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BE0B3" w14:textId="77777777" w:rsidR="00BA6A28" w:rsidRPr="00527200" w:rsidRDefault="00BA6A28" w:rsidP="00BA6A28">
      <w:pPr>
        <w:spacing w:before="240" w:after="240" w:line="24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7D07F5">
        <w:rPr>
          <w:rFonts w:ascii="Times New Roman" w:eastAsia="SimSun" w:hAnsi="Times New Roman" w:cs="Times New Roman"/>
          <w:b/>
          <w:kern w:val="0"/>
          <w:sz w:val="24"/>
          <w:szCs w:val="24"/>
        </w:rPr>
        <w:t>The structured questionnaire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2668"/>
        <w:gridCol w:w="1048"/>
        <w:gridCol w:w="4623"/>
      </w:tblGrid>
      <w:tr w:rsidR="00BA6A28" w:rsidRPr="007D07F5" w14:paraId="6277AD4C" w14:textId="77777777" w:rsidTr="001655F9">
        <w:trPr>
          <w:jc w:val="center"/>
        </w:trPr>
        <w:tc>
          <w:tcPr>
            <w:tcW w:w="988" w:type="dxa"/>
            <w:vAlign w:val="center"/>
          </w:tcPr>
          <w:p w14:paraId="14B81C9B" w14:textId="77777777" w:rsidR="00BA6A28" w:rsidRPr="007D07F5" w:rsidRDefault="00BA6A28" w:rsidP="001655F9">
            <w:pPr>
              <w:jc w:val="center"/>
            </w:pPr>
            <w:r w:rsidRPr="007D07F5">
              <w:t>Question ID</w:t>
            </w:r>
          </w:p>
        </w:tc>
        <w:tc>
          <w:tcPr>
            <w:tcW w:w="2693" w:type="dxa"/>
            <w:vAlign w:val="center"/>
          </w:tcPr>
          <w:p w14:paraId="762E1729" w14:textId="77777777" w:rsidR="00BA6A28" w:rsidRPr="007D07F5" w:rsidRDefault="00BA6A28" w:rsidP="001655F9">
            <w:pPr>
              <w:jc w:val="center"/>
            </w:pPr>
            <w:r w:rsidRPr="007D07F5">
              <w:t>Question</w:t>
            </w:r>
          </w:p>
        </w:tc>
        <w:tc>
          <w:tcPr>
            <w:tcW w:w="992" w:type="dxa"/>
            <w:vAlign w:val="center"/>
          </w:tcPr>
          <w:p w14:paraId="613B6A37" w14:textId="77777777" w:rsidR="00BA6A28" w:rsidRPr="007D07F5" w:rsidRDefault="00BA6A28" w:rsidP="001655F9">
            <w:pPr>
              <w:jc w:val="center"/>
            </w:pPr>
            <w:r w:rsidRPr="007D07F5">
              <w:t>Question type</w:t>
            </w:r>
          </w:p>
        </w:tc>
        <w:tc>
          <w:tcPr>
            <w:tcW w:w="4672" w:type="dxa"/>
            <w:vAlign w:val="center"/>
          </w:tcPr>
          <w:p w14:paraId="3F66B698" w14:textId="77777777" w:rsidR="00BA6A28" w:rsidRPr="007D07F5" w:rsidRDefault="00BA6A28" w:rsidP="001655F9">
            <w:pPr>
              <w:jc w:val="center"/>
            </w:pPr>
            <w:r w:rsidRPr="007D07F5">
              <w:t>Possible answers where applicable</w:t>
            </w:r>
          </w:p>
        </w:tc>
      </w:tr>
      <w:tr w:rsidR="00BA6A28" w:rsidRPr="007D07F5" w14:paraId="1B0CE938" w14:textId="77777777" w:rsidTr="001655F9">
        <w:trPr>
          <w:jc w:val="center"/>
        </w:trPr>
        <w:tc>
          <w:tcPr>
            <w:tcW w:w="988" w:type="dxa"/>
            <w:vAlign w:val="center"/>
          </w:tcPr>
          <w:p w14:paraId="244032C6" w14:textId="77777777" w:rsidR="00BA6A28" w:rsidRPr="007D07F5" w:rsidRDefault="00BA6A28" w:rsidP="001655F9">
            <w:pPr>
              <w:jc w:val="center"/>
            </w:pPr>
            <w:r w:rsidRPr="007D07F5">
              <w:t>Q1</w:t>
            </w:r>
          </w:p>
        </w:tc>
        <w:tc>
          <w:tcPr>
            <w:tcW w:w="2693" w:type="dxa"/>
            <w:vAlign w:val="center"/>
          </w:tcPr>
          <w:p w14:paraId="4DE89A90" w14:textId="77777777" w:rsidR="00BA6A28" w:rsidRPr="007D07F5" w:rsidRDefault="00BA6A28" w:rsidP="001655F9">
            <w:pPr>
              <w:jc w:val="center"/>
            </w:pPr>
            <w:r w:rsidRPr="007D07F5">
              <w:rPr>
                <w:lang w:val="en-GB"/>
              </w:rPr>
              <w:t>What are the nexus components your project deals with?</w:t>
            </w:r>
          </w:p>
        </w:tc>
        <w:tc>
          <w:tcPr>
            <w:tcW w:w="992" w:type="dxa"/>
            <w:vAlign w:val="center"/>
          </w:tcPr>
          <w:p w14:paraId="6F7E6ED6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606EF07E" w14:textId="77777777" w:rsidR="00BA6A28" w:rsidRPr="007D07F5" w:rsidRDefault="00BA6A28" w:rsidP="001655F9">
            <w:pPr>
              <w:jc w:val="center"/>
            </w:pPr>
            <w:r w:rsidRPr="007D07F5">
              <w:t>Water; Energy; Food; Ecosystem; Climate; Land &amp; Soil; Waste; Health; Other</w:t>
            </w:r>
          </w:p>
        </w:tc>
      </w:tr>
      <w:tr w:rsidR="00BA6A28" w:rsidRPr="007D07F5" w14:paraId="5A470458" w14:textId="77777777" w:rsidTr="001655F9">
        <w:trPr>
          <w:jc w:val="center"/>
        </w:trPr>
        <w:tc>
          <w:tcPr>
            <w:tcW w:w="988" w:type="dxa"/>
            <w:vAlign w:val="center"/>
          </w:tcPr>
          <w:p w14:paraId="595BBBD8" w14:textId="77777777" w:rsidR="00BA6A28" w:rsidRPr="007D07F5" w:rsidRDefault="00BA6A28" w:rsidP="001655F9">
            <w:pPr>
              <w:jc w:val="center"/>
            </w:pPr>
            <w:r w:rsidRPr="007D07F5">
              <w:t>Q1.1</w:t>
            </w:r>
          </w:p>
        </w:tc>
        <w:tc>
          <w:tcPr>
            <w:tcW w:w="2693" w:type="dxa"/>
            <w:vAlign w:val="center"/>
          </w:tcPr>
          <w:p w14:paraId="2F4237A5" w14:textId="77777777" w:rsidR="00BA6A28" w:rsidRPr="007D07F5" w:rsidRDefault="00BA6A28" w:rsidP="001655F9">
            <w:pPr>
              <w:jc w:val="center"/>
            </w:pPr>
            <w:r w:rsidRPr="007D07F5">
              <w:t>Have you identified any nexus hotspots? (e.g., critical synergies and/or trade-offs)</w:t>
            </w:r>
          </w:p>
        </w:tc>
        <w:tc>
          <w:tcPr>
            <w:tcW w:w="992" w:type="dxa"/>
            <w:vAlign w:val="center"/>
          </w:tcPr>
          <w:p w14:paraId="1A5D772E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0EB1E912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  <w:tr w:rsidR="00BA6A28" w:rsidRPr="007D07F5" w14:paraId="7262D508" w14:textId="77777777" w:rsidTr="001655F9">
        <w:trPr>
          <w:jc w:val="center"/>
        </w:trPr>
        <w:tc>
          <w:tcPr>
            <w:tcW w:w="988" w:type="dxa"/>
            <w:vAlign w:val="center"/>
          </w:tcPr>
          <w:p w14:paraId="717E95A2" w14:textId="77777777" w:rsidR="00BA6A28" w:rsidRPr="007D07F5" w:rsidRDefault="00BA6A28" w:rsidP="001655F9">
            <w:pPr>
              <w:jc w:val="center"/>
            </w:pPr>
            <w:r w:rsidRPr="007D07F5">
              <w:t>Q2</w:t>
            </w:r>
          </w:p>
        </w:tc>
        <w:tc>
          <w:tcPr>
            <w:tcW w:w="2693" w:type="dxa"/>
            <w:vAlign w:val="center"/>
          </w:tcPr>
          <w:p w14:paraId="203F56BF" w14:textId="77777777" w:rsidR="00BA6A28" w:rsidRPr="007D07F5" w:rsidRDefault="00BA6A28" w:rsidP="001655F9">
            <w:pPr>
              <w:jc w:val="center"/>
            </w:pPr>
            <w:r w:rsidRPr="007D07F5">
              <w:t>Aims for using the nexus approach</w:t>
            </w:r>
          </w:p>
        </w:tc>
        <w:tc>
          <w:tcPr>
            <w:tcW w:w="992" w:type="dxa"/>
            <w:vAlign w:val="center"/>
          </w:tcPr>
          <w:p w14:paraId="38EFB0A2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5E58091F" w14:textId="77777777" w:rsidR="00BA6A28" w:rsidRPr="007D07F5" w:rsidRDefault="00BA6A28" w:rsidP="001655F9">
            <w:pPr>
              <w:jc w:val="center"/>
            </w:pPr>
            <w:r w:rsidRPr="007D07F5">
              <w:t>Environment and ecosystem; Human and resource security; Adaptation and resilience to climate change; Economic efficiency; Sustainability; Policy integration; Resource efficiency; Other</w:t>
            </w:r>
          </w:p>
        </w:tc>
      </w:tr>
      <w:tr w:rsidR="00BA6A28" w:rsidRPr="007D07F5" w14:paraId="18C1AA02" w14:textId="77777777" w:rsidTr="001655F9">
        <w:trPr>
          <w:jc w:val="center"/>
        </w:trPr>
        <w:tc>
          <w:tcPr>
            <w:tcW w:w="988" w:type="dxa"/>
            <w:vAlign w:val="center"/>
          </w:tcPr>
          <w:p w14:paraId="54938DE3" w14:textId="77777777" w:rsidR="00BA6A28" w:rsidRPr="007D07F5" w:rsidRDefault="00BA6A28" w:rsidP="001655F9">
            <w:pPr>
              <w:jc w:val="center"/>
            </w:pPr>
            <w:r w:rsidRPr="007D07F5">
              <w:t>Q3.1</w:t>
            </w:r>
          </w:p>
        </w:tc>
        <w:tc>
          <w:tcPr>
            <w:tcW w:w="2693" w:type="dxa"/>
            <w:vAlign w:val="center"/>
          </w:tcPr>
          <w:p w14:paraId="3BB73294" w14:textId="77777777" w:rsidR="00BA6A28" w:rsidRPr="007D07F5" w:rsidRDefault="00BA6A28" w:rsidP="001655F9">
            <w:pPr>
              <w:jc w:val="center"/>
            </w:pPr>
            <w:r w:rsidRPr="007D07F5">
              <w:t>Methodologies to model the nexus (Systems analysis)</w:t>
            </w:r>
          </w:p>
        </w:tc>
        <w:tc>
          <w:tcPr>
            <w:tcW w:w="992" w:type="dxa"/>
            <w:vAlign w:val="center"/>
          </w:tcPr>
          <w:p w14:paraId="7E1C2DEE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1A1AFF52" w14:textId="77777777" w:rsidR="00BA6A28" w:rsidRPr="007D07F5" w:rsidRDefault="00BA6A28" w:rsidP="001655F9">
            <w:pPr>
              <w:jc w:val="center"/>
            </w:pPr>
            <w:r w:rsidRPr="007D07F5">
              <w:t xml:space="preserve">System Dynamic Modelling SDM; Multi-sectoral system analysis; Material flow analysis; System informatics and analytics; Causal loop diagrams and system </w:t>
            </w:r>
            <w:proofErr w:type="gramStart"/>
            <w:r w:rsidRPr="007D07F5">
              <w:t>feedbacks</w:t>
            </w:r>
            <w:proofErr w:type="gramEnd"/>
            <w:r w:rsidRPr="007D07F5">
              <w:t>; Mathematical/engineering modelling; Resource flows; Network analysis; Other</w:t>
            </w:r>
          </w:p>
        </w:tc>
      </w:tr>
      <w:tr w:rsidR="00BA6A28" w:rsidRPr="007D07F5" w14:paraId="70753DCB" w14:textId="77777777" w:rsidTr="001655F9">
        <w:trPr>
          <w:jc w:val="center"/>
        </w:trPr>
        <w:tc>
          <w:tcPr>
            <w:tcW w:w="988" w:type="dxa"/>
            <w:vAlign w:val="center"/>
          </w:tcPr>
          <w:p w14:paraId="58A3D190" w14:textId="77777777" w:rsidR="00BA6A28" w:rsidRPr="007D07F5" w:rsidRDefault="00BA6A28" w:rsidP="001655F9">
            <w:pPr>
              <w:jc w:val="center"/>
            </w:pPr>
            <w:r w:rsidRPr="007D07F5">
              <w:t>Q3.2</w:t>
            </w:r>
          </w:p>
        </w:tc>
        <w:tc>
          <w:tcPr>
            <w:tcW w:w="2693" w:type="dxa"/>
            <w:vAlign w:val="center"/>
          </w:tcPr>
          <w:p w14:paraId="1FAB5C0E" w14:textId="77777777" w:rsidR="00BA6A28" w:rsidRPr="007D07F5" w:rsidRDefault="00BA6A28" w:rsidP="001655F9">
            <w:pPr>
              <w:jc w:val="center"/>
            </w:pPr>
            <w:r w:rsidRPr="007D07F5">
              <w:t>Methodologies to model the nexus (Integrated modelling)</w:t>
            </w:r>
          </w:p>
        </w:tc>
        <w:tc>
          <w:tcPr>
            <w:tcW w:w="992" w:type="dxa"/>
            <w:vAlign w:val="center"/>
          </w:tcPr>
          <w:p w14:paraId="0BF7374B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2610E02F" w14:textId="77777777" w:rsidR="00BA6A28" w:rsidRPr="007D07F5" w:rsidRDefault="00BA6A28" w:rsidP="001655F9">
            <w:pPr>
              <w:jc w:val="center"/>
            </w:pPr>
            <w:r w:rsidRPr="007D07F5">
              <w:t xml:space="preserve">SWAT (Soil and Water Assessment Tool); CLEWS model (Climate, Land-use, Energy and Water Strategies); SEWEM (System-Wide Economic Water-Energy Model); WEF Nexus tool 2.0; PRIMA (Platform for Regional Integrated Modelling and Analysis); MCDA (Multicriteria Decision Analysis); </w:t>
            </w:r>
            <w:proofErr w:type="spellStart"/>
            <w:r w:rsidRPr="007D07F5">
              <w:t>MuSIASEM</w:t>
            </w:r>
            <w:proofErr w:type="spellEnd"/>
            <w:r w:rsidRPr="007D07F5">
              <w:t xml:space="preserve"> (Multiscale Integrated Analysis of Societal and Ecosystem Metabolism); Integrated assessment models; No relevant nexus method; Other</w:t>
            </w:r>
          </w:p>
        </w:tc>
      </w:tr>
      <w:tr w:rsidR="00BA6A28" w:rsidRPr="007D07F5" w14:paraId="7EEE15BA" w14:textId="77777777" w:rsidTr="001655F9">
        <w:trPr>
          <w:jc w:val="center"/>
        </w:trPr>
        <w:tc>
          <w:tcPr>
            <w:tcW w:w="988" w:type="dxa"/>
            <w:vAlign w:val="center"/>
          </w:tcPr>
          <w:p w14:paraId="5CD082F7" w14:textId="77777777" w:rsidR="00BA6A28" w:rsidRPr="007D07F5" w:rsidRDefault="00BA6A28" w:rsidP="001655F9">
            <w:pPr>
              <w:jc w:val="center"/>
            </w:pPr>
            <w:r w:rsidRPr="007D07F5">
              <w:t>Q3.3</w:t>
            </w:r>
          </w:p>
        </w:tc>
        <w:tc>
          <w:tcPr>
            <w:tcW w:w="2693" w:type="dxa"/>
            <w:vAlign w:val="center"/>
          </w:tcPr>
          <w:p w14:paraId="463D1F10" w14:textId="77777777" w:rsidR="00BA6A28" w:rsidRPr="007D07F5" w:rsidRDefault="00BA6A28" w:rsidP="001655F9">
            <w:pPr>
              <w:jc w:val="center"/>
            </w:pPr>
            <w:r w:rsidRPr="007D07F5">
              <w:t>Methodologies to model the nexus (Environmental management)</w:t>
            </w:r>
          </w:p>
        </w:tc>
        <w:tc>
          <w:tcPr>
            <w:tcW w:w="992" w:type="dxa"/>
            <w:vAlign w:val="center"/>
          </w:tcPr>
          <w:p w14:paraId="31DD80C8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19A23593" w14:textId="77777777" w:rsidR="00BA6A28" w:rsidRPr="007D07F5" w:rsidRDefault="00BA6A28" w:rsidP="001655F9">
            <w:pPr>
              <w:jc w:val="center"/>
            </w:pPr>
            <w:r w:rsidRPr="007D07F5">
              <w:t xml:space="preserve">Scenario analysis; </w:t>
            </w:r>
            <w:proofErr w:type="spellStart"/>
            <w:r w:rsidRPr="007D07F5">
              <w:t>Footprinting</w:t>
            </w:r>
            <w:proofErr w:type="spellEnd"/>
            <w:r w:rsidRPr="007D07F5">
              <w:t>; Life cycle assessment; Other</w:t>
            </w:r>
          </w:p>
        </w:tc>
      </w:tr>
      <w:tr w:rsidR="00BA6A28" w:rsidRPr="007D07F5" w14:paraId="0DB1DB3C" w14:textId="77777777" w:rsidTr="001655F9">
        <w:trPr>
          <w:jc w:val="center"/>
        </w:trPr>
        <w:tc>
          <w:tcPr>
            <w:tcW w:w="988" w:type="dxa"/>
            <w:vAlign w:val="center"/>
          </w:tcPr>
          <w:p w14:paraId="0EC46BCC" w14:textId="77777777" w:rsidR="00BA6A28" w:rsidRPr="007D07F5" w:rsidRDefault="00BA6A28" w:rsidP="001655F9">
            <w:pPr>
              <w:jc w:val="center"/>
            </w:pPr>
            <w:r w:rsidRPr="007D07F5">
              <w:t>Q3.4</w:t>
            </w:r>
          </w:p>
        </w:tc>
        <w:tc>
          <w:tcPr>
            <w:tcW w:w="2693" w:type="dxa"/>
            <w:vAlign w:val="center"/>
          </w:tcPr>
          <w:p w14:paraId="206821E4" w14:textId="77777777" w:rsidR="00BA6A28" w:rsidRPr="007D07F5" w:rsidRDefault="00BA6A28" w:rsidP="001655F9">
            <w:pPr>
              <w:jc w:val="center"/>
            </w:pPr>
            <w:r w:rsidRPr="007D07F5">
              <w:t>Methodologies to model the nexus (Statistics)</w:t>
            </w:r>
          </w:p>
        </w:tc>
        <w:tc>
          <w:tcPr>
            <w:tcW w:w="992" w:type="dxa"/>
            <w:vAlign w:val="center"/>
          </w:tcPr>
          <w:p w14:paraId="55E8E4D2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629F2095" w14:textId="77777777" w:rsidR="00BA6A28" w:rsidRPr="007D07F5" w:rsidRDefault="00BA6A28" w:rsidP="001655F9">
            <w:pPr>
              <w:jc w:val="center"/>
            </w:pPr>
            <w:r w:rsidRPr="007D07F5">
              <w:t>Principal component analysis; Regression statistics; Trend analysis; Data mining; Other</w:t>
            </w:r>
          </w:p>
        </w:tc>
      </w:tr>
      <w:tr w:rsidR="00BA6A28" w:rsidRPr="007D07F5" w14:paraId="000AD9D3" w14:textId="77777777" w:rsidTr="001655F9">
        <w:trPr>
          <w:jc w:val="center"/>
        </w:trPr>
        <w:tc>
          <w:tcPr>
            <w:tcW w:w="988" w:type="dxa"/>
            <w:vAlign w:val="center"/>
          </w:tcPr>
          <w:p w14:paraId="7B343DDF" w14:textId="77777777" w:rsidR="00BA6A28" w:rsidRPr="007D07F5" w:rsidRDefault="00BA6A28" w:rsidP="001655F9">
            <w:pPr>
              <w:jc w:val="center"/>
            </w:pPr>
            <w:r w:rsidRPr="007D07F5">
              <w:t>Q3.5</w:t>
            </w:r>
          </w:p>
        </w:tc>
        <w:tc>
          <w:tcPr>
            <w:tcW w:w="2693" w:type="dxa"/>
            <w:vAlign w:val="center"/>
          </w:tcPr>
          <w:p w14:paraId="1E36933E" w14:textId="77777777" w:rsidR="00BA6A28" w:rsidRPr="007D07F5" w:rsidRDefault="00BA6A28" w:rsidP="001655F9">
            <w:pPr>
              <w:jc w:val="center"/>
            </w:pPr>
            <w:r w:rsidRPr="007D07F5">
              <w:t>Methodologies to model the nexus (Economics)</w:t>
            </w:r>
          </w:p>
        </w:tc>
        <w:tc>
          <w:tcPr>
            <w:tcW w:w="992" w:type="dxa"/>
            <w:vAlign w:val="center"/>
          </w:tcPr>
          <w:p w14:paraId="2EBB757C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6896E638" w14:textId="77777777" w:rsidR="00BA6A28" w:rsidRPr="007D07F5" w:rsidRDefault="00BA6A28" w:rsidP="001655F9">
            <w:pPr>
              <w:jc w:val="center"/>
            </w:pPr>
            <w:r w:rsidRPr="007D07F5">
              <w:t xml:space="preserve">Input-output analysis; Cost-benefit analysis; Trade-off/Synergy analysis; Social accounting matrix; Economic modelling; Value chain analysis; Supply chain analysis; Other </w:t>
            </w:r>
          </w:p>
        </w:tc>
      </w:tr>
      <w:tr w:rsidR="00BA6A28" w:rsidRPr="007D07F5" w14:paraId="6B025996" w14:textId="77777777" w:rsidTr="001655F9">
        <w:trPr>
          <w:jc w:val="center"/>
        </w:trPr>
        <w:tc>
          <w:tcPr>
            <w:tcW w:w="988" w:type="dxa"/>
            <w:vAlign w:val="center"/>
          </w:tcPr>
          <w:p w14:paraId="3B532136" w14:textId="77777777" w:rsidR="00BA6A28" w:rsidRPr="007D07F5" w:rsidRDefault="00BA6A28" w:rsidP="001655F9">
            <w:pPr>
              <w:jc w:val="center"/>
              <w:rPr>
                <w:lang w:val="en-GB"/>
              </w:rPr>
            </w:pPr>
            <w:r w:rsidRPr="007D07F5">
              <w:rPr>
                <w:lang w:val="en-GB"/>
              </w:rPr>
              <w:t>Q4</w:t>
            </w:r>
          </w:p>
        </w:tc>
        <w:tc>
          <w:tcPr>
            <w:tcW w:w="2693" w:type="dxa"/>
            <w:vAlign w:val="center"/>
          </w:tcPr>
          <w:p w14:paraId="7F2DD8E0" w14:textId="77777777" w:rsidR="00BA6A28" w:rsidRPr="007D07F5" w:rsidRDefault="00BA6A28" w:rsidP="001655F9">
            <w:pPr>
              <w:jc w:val="center"/>
            </w:pPr>
            <w:r w:rsidRPr="007D07F5">
              <w:t>Please name any models used in each of the nexus components that the project deals with</w:t>
            </w:r>
          </w:p>
        </w:tc>
        <w:tc>
          <w:tcPr>
            <w:tcW w:w="992" w:type="dxa"/>
            <w:vAlign w:val="center"/>
          </w:tcPr>
          <w:p w14:paraId="1CE60310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3F102FB0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  <w:tr w:rsidR="00BA6A28" w:rsidRPr="007D07F5" w14:paraId="34BC2E71" w14:textId="77777777" w:rsidTr="001655F9">
        <w:trPr>
          <w:jc w:val="center"/>
        </w:trPr>
        <w:tc>
          <w:tcPr>
            <w:tcW w:w="988" w:type="dxa"/>
            <w:vAlign w:val="center"/>
          </w:tcPr>
          <w:p w14:paraId="5433C9D9" w14:textId="77777777" w:rsidR="00BA6A28" w:rsidRPr="007D07F5" w:rsidRDefault="00BA6A28" w:rsidP="001655F9">
            <w:pPr>
              <w:jc w:val="center"/>
            </w:pPr>
            <w:r w:rsidRPr="007D07F5">
              <w:lastRenderedPageBreak/>
              <w:t>Q5.1</w:t>
            </w:r>
          </w:p>
        </w:tc>
        <w:tc>
          <w:tcPr>
            <w:tcW w:w="2693" w:type="dxa"/>
            <w:vAlign w:val="center"/>
          </w:tcPr>
          <w:p w14:paraId="61D37B7F" w14:textId="77777777" w:rsidR="00BA6A28" w:rsidRPr="007D07F5" w:rsidRDefault="00BA6A28" w:rsidP="001655F9">
            <w:pPr>
              <w:jc w:val="center"/>
            </w:pPr>
            <w:r w:rsidRPr="007D07F5">
              <w:t>Data used in quantifying the nexus</w:t>
            </w:r>
          </w:p>
        </w:tc>
        <w:tc>
          <w:tcPr>
            <w:tcW w:w="992" w:type="dxa"/>
            <w:vAlign w:val="center"/>
          </w:tcPr>
          <w:p w14:paraId="0935A609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6A2F5426" w14:textId="77777777" w:rsidR="00BA6A28" w:rsidRPr="007D07F5" w:rsidRDefault="00BA6A28" w:rsidP="001655F9">
            <w:pPr>
              <w:jc w:val="center"/>
            </w:pPr>
            <w:r w:rsidRPr="007D07F5">
              <w:t>Sensors; Literature; Model output; Qualitative; Publicly available data platforms; National statistics; Other</w:t>
            </w:r>
          </w:p>
        </w:tc>
      </w:tr>
      <w:tr w:rsidR="00BA6A28" w:rsidRPr="007D07F5" w14:paraId="0E47074F" w14:textId="77777777" w:rsidTr="001655F9">
        <w:trPr>
          <w:jc w:val="center"/>
        </w:trPr>
        <w:tc>
          <w:tcPr>
            <w:tcW w:w="988" w:type="dxa"/>
            <w:vAlign w:val="center"/>
          </w:tcPr>
          <w:p w14:paraId="324E6976" w14:textId="77777777" w:rsidR="00BA6A28" w:rsidRPr="007D07F5" w:rsidRDefault="00BA6A28" w:rsidP="001655F9">
            <w:pPr>
              <w:jc w:val="center"/>
            </w:pPr>
            <w:r w:rsidRPr="007D07F5">
              <w:t>Q5.2</w:t>
            </w:r>
          </w:p>
        </w:tc>
        <w:tc>
          <w:tcPr>
            <w:tcW w:w="2693" w:type="dxa"/>
            <w:vAlign w:val="center"/>
          </w:tcPr>
          <w:p w14:paraId="0530A77E" w14:textId="77777777" w:rsidR="00BA6A28" w:rsidRPr="007D07F5" w:rsidRDefault="00BA6A28" w:rsidP="001655F9">
            <w:pPr>
              <w:jc w:val="center"/>
            </w:pPr>
            <w:r w:rsidRPr="007D07F5">
              <w:t>Publicly available data</w:t>
            </w:r>
          </w:p>
        </w:tc>
        <w:tc>
          <w:tcPr>
            <w:tcW w:w="992" w:type="dxa"/>
            <w:vAlign w:val="center"/>
          </w:tcPr>
          <w:p w14:paraId="36963529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3B823C10" w14:textId="77777777" w:rsidR="00BA6A28" w:rsidRPr="007D07F5" w:rsidRDefault="00BA6A28" w:rsidP="001655F9">
            <w:pPr>
              <w:jc w:val="center"/>
            </w:pPr>
            <w:r w:rsidRPr="007D07F5">
              <w:t>EUROSTAT; FAO; OECD; COPERNICUS; Other</w:t>
            </w:r>
          </w:p>
        </w:tc>
      </w:tr>
      <w:tr w:rsidR="00BA6A28" w:rsidRPr="007D07F5" w14:paraId="2D0CF9C8" w14:textId="77777777" w:rsidTr="001655F9">
        <w:trPr>
          <w:jc w:val="center"/>
        </w:trPr>
        <w:tc>
          <w:tcPr>
            <w:tcW w:w="988" w:type="dxa"/>
            <w:vAlign w:val="center"/>
          </w:tcPr>
          <w:p w14:paraId="55F01ED7" w14:textId="77777777" w:rsidR="00BA6A28" w:rsidRPr="007D07F5" w:rsidRDefault="00BA6A28" w:rsidP="001655F9">
            <w:pPr>
              <w:jc w:val="center"/>
            </w:pPr>
            <w:r w:rsidRPr="007D07F5">
              <w:t>Q6</w:t>
            </w:r>
          </w:p>
        </w:tc>
        <w:tc>
          <w:tcPr>
            <w:tcW w:w="2693" w:type="dxa"/>
            <w:vAlign w:val="center"/>
          </w:tcPr>
          <w:p w14:paraId="77DC0055" w14:textId="77777777" w:rsidR="00BA6A28" w:rsidRPr="007D07F5" w:rsidRDefault="00BA6A28" w:rsidP="001655F9">
            <w:pPr>
              <w:jc w:val="center"/>
            </w:pPr>
            <w:r w:rsidRPr="007D07F5">
              <w:t>Does your project include stakeholder engagement?</w:t>
            </w:r>
          </w:p>
        </w:tc>
        <w:tc>
          <w:tcPr>
            <w:tcW w:w="992" w:type="dxa"/>
            <w:vAlign w:val="center"/>
          </w:tcPr>
          <w:p w14:paraId="4E05C21A" w14:textId="77777777" w:rsidR="00BA6A28" w:rsidRPr="007D07F5" w:rsidRDefault="00BA6A28" w:rsidP="001655F9">
            <w:pPr>
              <w:jc w:val="center"/>
            </w:pPr>
            <w:r w:rsidRPr="007D07F5">
              <w:t>Multiple-choice</w:t>
            </w:r>
          </w:p>
        </w:tc>
        <w:tc>
          <w:tcPr>
            <w:tcW w:w="4672" w:type="dxa"/>
            <w:vAlign w:val="center"/>
          </w:tcPr>
          <w:p w14:paraId="4DF437C9" w14:textId="77777777" w:rsidR="00BA6A28" w:rsidRPr="007D07F5" w:rsidRDefault="00BA6A28" w:rsidP="001655F9">
            <w:pPr>
              <w:jc w:val="center"/>
            </w:pPr>
            <w:r w:rsidRPr="007D07F5">
              <w:t>Institutional analysis; Questionnaires, surveys, or interviews; Historical analysis; Agent based modelling; Delphi technique; Critical discourse analysis; Stakeholder analysis; Participatory workshops/Focus groups; Living labs; Policy analysis; Other</w:t>
            </w:r>
          </w:p>
        </w:tc>
      </w:tr>
      <w:tr w:rsidR="00BA6A28" w:rsidRPr="007D07F5" w14:paraId="0885ED4A" w14:textId="77777777" w:rsidTr="001655F9">
        <w:trPr>
          <w:jc w:val="center"/>
        </w:trPr>
        <w:tc>
          <w:tcPr>
            <w:tcW w:w="988" w:type="dxa"/>
            <w:vAlign w:val="center"/>
          </w:tcPr>
          <w:p w14:paraId="65D72660" w14:textId="77777777" w:rsidR="00BA6A28" w:rsidRPr="007D07F5" w:rsidRDefault="00BA6A28" w:rsidP="001655F9">
            <w:pPr>
              <w:jc w:val="center"/>
            </w:pPr>
            <w:r w:rsidRPr="007D07F5">
              <w:t>Q7</w:t>
            </w:r>
          </w:p>
        </w:tc>
        <w:tc>
          <w:tcPr>
            <w:tcW w:w="2693" w:type="dxa"/>
            <w:vAlign w:val="center"/>
          </w:tcPr>
          <w:p w14:paraId="09E81DF9" w14:textId="77777777" w:rsidR="00BA6A28" w:rsidRPr="007D07F5" w:rsidRDefault="00BA6A28" w:rsidP="001655F9">
            <w:pPr>
              <w:jc w:val="center"/>
            </w:pPr>
            <w:r w:rsidRPr="007D07F5">
              <w:t>Please name any indicator developed or used in assessing the nexus</w:t>
            </w:r>
          </w:p>
        </w:tc>
        <w:tc>
          <w:tcPr>
            <w:tcW w:w="992" w:type="dxa"/>
            <w:vAlign w:val="center"/>
          </w:tcPr>
          <w:p w14:paraId="28D29EEB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33275F75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  <w:tr w:rsidR="00BA6A28" w:rsidRPr="007D07F5" w14:paraId="49E59B8E" w14:textId="77777777" w:rsidTr="001655F9">
        <w:trPr>
          <w:jc w:val="center"/>
        </w:trPr>
        <w:tc>
          <w:tcPr>
            <w:tcW w:w="988" w:type="dxa"/>
            <w:vAlign w:val="center"/>
          </w:tcPr>
          <w:p w14:paraId="14ECE4EF" w14:textId="77777777" w:rsidR="00BA6A28" w:rsidRPr="007D07F5" w:rsidRDefault="00BA6A28" w:rsidP="001655F9">
            <w:pPr>
              <w:jc w:val="center"/>
            </w:pPr>
            <w:r w:rsidRPr="007D07F5">
              <w:t>Q8</w:t>
            </w:r>
          </w:p>
        </w:tc>
        <w:tc>
          <w:tcPr>
            <w:tcW w:w="2693" w:type="dxa"/>
            <w:vAlign w:val="center"/>
          </w:tcPr>
          <w:p w14:paraId="5F176F60" w14:textId="77777777" w:rsidR="00BA6A28" w:rsidRPr="007D07F5" w:rsidRDefault="00BA6A28" w:rsidP="001655F9">
            <w:pPr>
              <w:jc w:val="center"/>
            </w:pPr>
            <w:r w:rsidRPr="007D07F5">
              <w:t>Have you conducted uncertainty or robustness analysis?</w:t>
            </w:r>
          </w:p>
        </w:tc>
        <w:tc>
          <w:tcPr>
            <w:tcW w:w="992" w:type="dxa"/>
            <w:vAlign w:val="center"/>
          </w:tcPr>
          <w:p w14:paraId="2118ABD0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4A8420A8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  <w:tr w:rsidR="00BA6A28" w:rsidRPr="007D07F5" w14:paraId="43C3BE95" w14:textId="77777777" w:rsidTr="001655F9">
        <w:trPr>
          <w:jc w:val="center"/>
        </w:trPr>
        <w:tc>
          <w:tcPr>
            <w:tcW w:w="988" w:type="dxa"/>
            <w:vAlign w:val="center"/>
          </w:tcPr>
          <w:p w14:paraId="088D7E37" w14:textId="77777777" w:rsidR="00BA6A28" w:rsidRPr="007D07F5" w:rsidRDefault="00BA6A28" w:rsidP="001655F9">
            <w:pPr>
              <w:jc w:val="center"/>
            </w:pPr>
            <w:r w:rsidRPr="007D07F5">
              <w:t>Q9</w:t>
            </w:r>
          </w:p>
        </w:tc>
        <w:tc>
          <w:tcPr>
            <w:tcW w:w="2693" w:type="dxa"/>
            <w:vAlign w:val="center"/>
          </w:tcPr>
          <w:p w14:paraId="372FBF79" w14:textId="77777777" w:rsidR="00BA6A28" w:rsidRPr="007D07F5" w:rsidRDefault="00BA6A28" w:rsidP="001655F9">
            <w:pPr>
              <w:jc w:val="center"/>
            </w:pPr>
            <w:r w:rsidRPr="007D07F5">
              <w:t>What are the challenges you identified?</w:t>
            </w:r>
          </w:p>
        </w:tc>
        <w:tc>
          <w:tcPr>
            <w:tcW w:w="992" w:type="dxa"/>
            <w:vAlign w:val="center"/>
          </w:tcPr>
          <w:p w14:paraId="3DD16757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25763B0A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  <w:tr w:rsidR="00BA6A28" w:rsidRPr="007D07F5" w14:paraId="0758E961" w14:textId="77777777" w:rsidTr="001655F9">
        <w:trPr>
          <w:jc w:val="center"/>
        </w:trPr>
        <w:tc>
          <w:tcPr>
            <w:tcW w:w="988" w:type="dxa"/>
            <w:vAlign w:val="center"/>
          </w:tcPr>
          <w:p w14:paraId="47732CB3" w14:textId="77777777" w:rsidR="00BA6A28" w:rsidRPr="007D07F5" w:rsidRDefault="00BA6A28" w:rsidP="001655F9">
            <w:pPr>
              <w:jc w:val="center"/>
            </w:pPr>
            <w:r w:rsidRPr="007D07F5">
              <w:t>Q10</w:t>
            </w:r>
          </w:p>
        </w:tc>
        <w:tc>
          <w:tcPr>
            <w:tcW w:w="2693" w:type="dxa"/>
            <w:vAlign w:val="center"/>
          </w:tcPr>
          <w:p w14:paraId="2886AF50" w14:textId="77777777" w:rsidR="00BA6A28" w:rsidRPr="007D07F5" w:rsidRDefault="00BA6A28" w:rsidP="001655F9">
            <w:pPr>
              <w:jc w:val="center"/>
            </w:pPr>
            <w:r w:rsidRPr="007D07F5">
              <w:t>Additional questions &amp; comments</w:t>
            </w:r>
          </w:p>
        </w:tc>
        <w:tc>
          <w:tcPr>
            <w:tcW w:w="992" w:type="dxa"/>
            <w:vAlign w:val="center"/>
          </w:tcPr>
          <w:p w14:paraId="52005333" w14:textId="77777777" w:rsidR="00BA6A28" w:rsidRPr="007D07F5" w:rsidRDefault="00BA6A28" w:rsidP="001655F9">
            <w:pPr>
              <w:jc w:val="center"/>
            </w:pPr>
            <w:r w:rsidRPr="007D07F5">
              <w:t>Open-ended</w:t>
            </w:r>
          </w:p>
        </w:tc>
        <w:tc>
          <w:tcPr>
            <w:tcW w:w="4672" w:type="dxa"/>
            <w:vAlign w:val="center"/>
          </w:tcPr>
          <w:p w14:paraId="71849BC6" w14:textId="77777777" w:rsidR="00BA6A28" w:rsidRPr="007D07F5" w:rsidRDefault="00BA6A28" w:rsidP="001655F9">
            <w:pPr>
              <w:jc w:val="center"/>
            </w:pPr>
            <w:r w:rsidRPr="007D07F5">
              <w:t>n/a</w:t>
            </w:r>
          </w:p>
        </w:tc>
      </w:tr>
    </w:tbl>
    <w:p w14:paraId="3AED702A" w14:textId="77777777" w:rsidR="008E220F" w:rsidRDefault="008E220F"/>
    <w:sectPr w:rsidR="008E2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0C"/>
    <w:rsid w:val="008E220F"/>
    <w:rsid w:val="00BA6A28"/>
    <w:rsid w:val="00CE3890"/>
    <w:rsid w:val="00D060C4"/>
    <w:rsid w:val="00F41B63"/>
    <w:rsid w:val="00F4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DD8C"/>
  <w15:chartTrackingRefBased/>
  <w15:docId w15:val="{C2C9A4CF-5EDA-413A-B5A3-BF442E70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A28"/>
    <w:pPr>
      <w:spacing w:line="259" w:lineRule="auto"/>
    </w:pPr>
    <w:rPr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8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8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8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8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8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80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80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80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80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6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80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6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80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6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80C"/>
    <w:pPr>
      <w:spacing w:line="278" w:lineRule="auto"/>
      <w:ind w:left="720"/>
      <w:contextualSpacing/>
    </w:pPr>
    <w:rPr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6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80C"/>
    <w:rPr>
      <w:b/>
      <w:bCs/>
      <w:smallCaps/>
      <w:color w:val="0F4761" w:themeColor="accent1" w:themeShade="BF"/>
      <w:spacing w:val="5"/>
    </w:rPr>
  </w:style>
  <w:style w:type="table" w:customStyle="1" w:styleId="1">
    <w:name w:val="Πλέγμα πίνακα1"/>
    <w:basedOn w:val="TableNormal"/>
    <w:next w:val="TableGrid"/>
    <w:uiPriority w:val="39"/>
    <w:rsid w:val="00BA6A2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6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OS NIKOLAOS</dc:creator>
  <cp:keywords/>
  <dc:description/>
  <cp:lastModifiedBy>MELLIOS NIKOLAOS</cp:lastModifiedBy>
  <cp:revision>3</cp:revision>
  <dcterms:created xsi:type="dcterms:W3CDTF">2026-05-15T09:35:00Z</dcterms:created>
  <dcterms:modified xsi:type="dcterms:W3CDTF">2026-05-15T09:43:00Z</dcterms:modified>
</cp:coreProperties>
</file>